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AB02EC" w14:textId="456A86AD" w:rsidR="009D1893" w:rsidRPr="00320853" w:rsidRDefault="00F13AEF" w:rsidP="0032085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00320853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12DD851E" w14:textId="5FA8956B" w:rsidR="009D1893" w:rsidRPr="00320853" w:rsidRDefault="009D1893" w:rsidP="0032085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20853">
        <w:rPr>
          <w:rFonts w:ascii="Times New Roman" w:hAnsi="Times New Roman" w:cs="Times New Roman"/>
          <w:lang w:val="en-US"/>
        </w:rPr>
        <w:t>Supplementa</w:t>
      </w:r>
      <w:r w:rsidR="00320853">
        <w:rPr>
          <w:rFonts w:ascii="Times New Roman" w:hAnsi="Times New Roman" w:cs="Times New Roman"/>
          <w:lang w:val="en-US"/>
        </w:rPr>
        <w:t>l</w:t>
      </w:r>
      <w:r w:rsidRPr="00320853">
        <w:rPr>
          <w:rFonts w:ascii="Times New Roman" w:hAnsi="Times New Roman" w:cs="Times New Roman"/>
          <w:lang w:val="en-US"/>
        </w:rPr>
        <w:t xml:space="preserve"> </w:t>
      </w:r>
      <w:r w:rsidR="00F13AEF" w:rsidRPr="00320853">
        <w:rPr>
          <w:rFonts w:ascii="Times New Roman" w:hAnsi="Times New Roman" w:cs="Times New Roman"/>
          <w:lang w:val="en-US"/>
        </w:rPr>
        <w:t>T</w:t>
      </w:r>
      <w:r w:rsidRPr="00320853">
        <w:rPr>
          <w:rFonts w:ascii="Times New Roman" w:hAnsi="Times New Roman" w:cs="Times New Roman"/>
          <w:lang w:val="en-US"/>
        </w:rPr>
        <w:t xml:space="preserve">able </w:t>
      </w:r>
      <w:r w:rsidR="00E57065" w:rsidRPr="00320853">
        <w:rPr>
          <w:rFonts w:ascii="Times New Roman" w:hAnsi="Times New Roman" w:cs="Times New Roman"/>
          <w:lang w:val="en-US"/>
        </w:rPr>
        <w:t>1</w:t>
      </w:r>
      <w:r w:rsidRPr="00320853">
        <w:rPr>
          <w:rFonts w:ascii="Times New Roman" w:hAnsi="Times New Roman" w:cs="Times New Roman"/>
          <w:lang w:val="en-US"/>
        </w:rPr>
        <w:t>:</w:t>
      </w:r>
      <w:r w:rsidR="00320853">
        <w:rPr>
          <w:rFonts w:ascii="Times New Roman" w:hAnsi="Times New Roman" w:cs="Times New Roman"/>
          <w:lang w:val="en-US"/>
        </w:rPr>
        <w:t xml:space="preserve"> </w:t>
      </w:r>
      <w:r w:rsidR="00320853" w:rsidRPr="00320853">
        <w:rPr>
          <w:rFonts w:ascii="Times New Roman" w:hAnsi="Times New Roman" w:cs="Times New Roman"/>
          <w:lang w:val="en-US"/>
        </w:rPr>
        <w:t xml:space="preserve">Results of leave-one-out cross-validation for pre- and post-operative samples in positive drift mode (61 images). LR: logistic regression, LDA: linear discriminant analysis, KNN: k-nearest neighbors, DT: decision tree, GNB: </w:t>
      </w:r>
      <w:proofErr w:type="spellStart"/>
      <w:r w:rsidR="00320853" w:rsidRPr="00320853">
        <w:rPr>
          <w:rFonts w:ascii="Times New Roman" w:hAnsi="Times New Roman" w:cs="Times New Roman"/>
          <w:lang w:val="en-US"/>
        </w:rPr>
        <w:t>gaussian</w:t>
      </w:r>
      <w:proofErr w:type="spellEnd"/>
      <w:r w:rsidR="00320853" w:rsidRPr="00320853">
        <w:rPr>
          <w:rFonts w:ascii="Times New Roman" w:hAnsi="Times New Roman" w:cs="Times New Roman"/>
          <w:lang w:val="en-US"/>
        </w:rPr>
        <w:t xml:space="preserve"> naive </w:t>
      </w:r>
      <w:proofErr w:type="spellStart"/>
      <w:r w:rsidR="00320853" w:rsidRPr="00320853">
        <w:rPr>
          <w:rFonts w:ascii="Times New Roman" w:hAnsi="Times New Roman" w:cs="Times New Roman"/>
          <w:lang w:val="en-US"/>
        </w:rPr>
        <w:t>bayes</w:t>
      </w:r>
      <w:proofErr w:type="spellEnd"/>
      <w:r w:rsidR="00320853" w:rsidRPr="00320853">
        <w:rPr>
          <w:rFonts w:ascii="Times New Roman" w:hAnsi="Times New Roman" w:cs="Times New Roman"/>
          <w:lang w:val="en-US"/>
        </w:rPr>
        <w:t>, RF: random forest</w:t>
      </w:r>
    </w:p>
    <w:tbl>
      <w:tblPr>
        <w:tblStyle w:val="TableGrid"/>
        <w:tblW w:w="9042" w:type="dxa"/>
        <w:tblLook w:val="04A0" w:firstRow="1" w:lastRow="0" w:firstColumn="1" w:lastColumn="0" w:noHBand="0" w:noVBand="1"/>
      </w:tblPr>
      <w:tblGrid>
        <w:gridCol w:w="1507"/>
        <w:gridCol w:w="1290"/>
        <w:gridCol w:w="1227"/>
        <w:gridCol w:w="1226"/>
        <w:gridCol w:w="1226"/>
        <w:gridCol w:w="1226"/>
        <w:gridCol w:w="1340"/>
      </w:tblGrid>
      <w:tr w:rsidR="00010266" w:rsidRPr="00320853" w14:paraId="6677D370" w14:textId="77777777" w:rsidTr="00BA2C6A">
        <w:trPr>
          <w:trHeight w:val="248"/>
        </w:trPr>
        <w:tc>
          <w:tcPr>
            <w:tcW w:w="1507" w:type="dxa"/>
          </w:tcPr>
          <w:p w14:paraId="626F265A" w14:textId="77777777" w:rsidR="00010266" w:rsidRPr="00320853" w:rsidRDefault="00010266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0" w:type="dxa"/>
          </w:tcPr>
          <w:p w14:paraId="109278E2" w14:textId="587EA042" w:rsidR="00010266" w:rsidRPr="00320853" w:rsidRDefault="00010266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LR</w:t>
            </w:r>
          </w:p>
        </w:tc>
        <w:tc>
          <w:tcPr>
            <w:tcW w:w="1227" w:type="dxa"/>
          </w:tcPr>
          <w:p w14:paraId="5E34260E" w14:textId="29BD774B" w:rsidR="00010266" w:rsidRPr="00320853" w:rsidRDefault="00010266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LDA</w:t>
            </w:r>
          </w:p>
        </w:tc>
        <w:tc>
          <w:tcPr>
            <w:tcW w:w="1226" w:type="dxa"/>
          </w:tcPr>
          <w:p w14:paraId="11A4CA85" w14:textId="290BE859" w:rsidR="00010266" w:rsidRPr="00320853" w:rsidRDefault="00010266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KNN</w:t>
            </w:r>
          </w:p>
        </w:tc>
        <w:tc>
          <w:tcPr>
            <w:tcW w:w="1226" w:type="dxa"/>
          </w:tcPr>
          <w:p w14:paraId="79FA0536" w14:textId="6EC3366B" w:rsidR="00010266" w:rsidRPr="00320853" w:rsidRDefault="00010266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DT</w:t>
            </w:r>
          </w:p>
        </w:tc>
        <w:tc>
          <w:tcPr>
            <w:tcW w:w="1226" w:type="dxa"/>
          </w:tcPr>
          <w:p w14:paraId="07A6F1F7" w14:textId="63A8BFF0" w:rsidR="00010266" w:rsidRPr="00320853" w:rsidRDefault="00010266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GNB</w:t>
            </w:r>
          </w:p>
        </w:tc>
        <w:tc>
          <w:tcPr>
            <w:tcW w:w="1340" w:type="dxa"/>
          </w:tcPr>
          <w:p w14:paraId="6E03BA49" w14:textId="022C1F80" w:rsidR="00010266" w:rsidRPr="00320853" w:rsidRDefault="00010266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RF</w:t>
            </w:r>
          </w:p>
        </w:tc>
      </w:tr>
      <w:tr w:rsidR="00010266" w:rsidRPr="00320853" w14:paraId="50AC67D7" w14:textId="77777777" w:rsidTr="00BA2C6A">
        <w:trPr>
          <w:trHeight w:val="497"/>
        </w:trPr>
        <w:tc>
          <w:tcPr>
            <w:tcW w:w="1507" w:type="dxa"/>
          </w:tcPr>
          <w:p w14:paraId="1DF7513F" w14:textId="7ED418CA" w:rsidR="00010266" w:rsidRPr="00320853" w:rsidRDefault="00010266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Correct predictions</w:t>
            </w:r>
          </w:p>
        </w:tc>
        <w:tc>
          <w:tcPr>
            <w:tcW w:w="1290" w:type="dxa"/>
          </w:tcPr>
          <w:p w14:paraId="4B538D9C" w14:textId="48F46913" w:rsidR="00010266" w:rsidRPr="00320853" w:rsidRDefault="00010266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227" w:type="dxa"/>
          </w:tcPr>
          <w:p w14:paraId="5F6C681F" w14:textId="73C902E7" w:rsidR="00010266" w:rsidRPr="00320853" w:rsidRDefault="00010266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226" w:type="dxa"/>
          </w:tcPr>
          <w:p w14:paraId="5CE34DEB" w14:textId="675D750C" w:rsidR="00010266" w:rsidRPr="00320853" w:rsidRDefault="00010266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226" w:type="dxa"/>
          </w:tcPr>
          <w:p w14:paraId="1731165A" w14:textId="541EECE2" w:rsidR="00010266" w:rsidRPr="00320853" w:rsidRDefault="00010266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226" w:type="dxa"/>
          </w:tcPr>
          <w:p w14:paraId="51333656" w14:textId="29E3F2DE" w:rsidR="00010266" w:rsidRPr="00320853" w:rsidRDefault="00010266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340" w:type="dxa"/>
          </w:tcPr>
          <w:p w14:paraId="22E95F81" w14:textId="2D7A37C3" w:rsidR="00010266" w:rsidRPr="00320853" w:rsidRDefault="00010266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28</w:t>
            </w:r>
          </w:p>
        </w:tc>
      </w:tr>
      <w:tr w:rsidR="00010266" w:rsidRPr="00320853" w14:paraId="3159E63A" w14:textId="77777777" w:rsidTr="00BA2C6A">
        <w:trPr>
          <w:trHeight w:val="489"/>
        </w:trPr>
        <w:tc>
          <w:tcPr>
            <w:tcW w:w="1507" w:type="dxa"/>
          </w:tcPr>
          <w:p w14:paraId="0118808C" w14:textId="009441AD" w:rsidR="00010266" w:rsidRPr="00320853" w:rsidRDefault="00010266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False positives</w:t>
            </w:r>
          </w:p>
        </w:tc>
        <w:tc>
          <w:tcPr>
            <w:tcW w:w="1290" w:type="dxa"/>
          </w:tcPr>
          <w:p w14:paraId="660F2BA2" w14:textId="56D96CFE" w:rsidR="00010266" w:rsidRPr="00320853" w:rsidRDefault="00010266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227" w:type="dxa"/>
          </w:tcPr>
          <w:p w14:paraId="6F09D18F" w14:textId="56AED695" w:rsidR="00010266" w:rsidRPr="00320853" w:rsidRDefault="00010266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26" w:type="dxa"/>
          </w:tcPr>
          <w:p w14:paraId="66B94C17" w14:textId="110007DB" w:rsidR="00010266" w:rsidRPr="00320853" w:rsidRDefault="00010266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226" w:type="dxa"/>
          </w:tcPr>
          <w:p w14:paraId="6DA8F2FB" w14:textId="44114DC2" w:rsidR="00010266" w:rsidRPr="00320853" w:rsidRDefault="00010266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226" w:type="dxa"/>
          </w:tcPr>
          <w:p w14:paraId="057E8538" w14:textId="0AC46574" w:rsidR="00010266" w:rsidRPr="00320853" w:rsidRDefault="00010266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340" w:type="dxa"/>
          </w:tcPr>
          <w:p w14:paraId="0409B185" w14:textId="2C44D094" w:rsidR="00010266" w:rsidRPr="00320853" w:rsidRDefault="00010266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18</w:t>
            </w:r>
          </w:p>
        </w:tc>
      </w:tr>
      <w:tr w:rsidR="00010266" w:rsidRPr="00320853" w14:paraId="0AC94AFA" w14:textId="77777777" w:rsidTr="00BA2C6A">
        <w:trPr>
          <w:trHeight w:val="497"/>
        </w:trPr>
        <w:tc>
          <w:tcPr>
            <w:tcW w:w="1507" w:type="dxa"/>
          </w:tcPr>
          <w:p w14:paraId="60E21A1C" w14:textId="19626E15" w:rsidR="00010266" w:rsidRPr="00320853" w:rsidRDefault="00010266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False negatives</w:t>
            </w:r>
          </w:p>
        </w:tc>
        <w:tc>
          <w:tcPr>
            <w:tcW w:w="1290" w:type="dxa"/>
          </w:tcPr>
          <w:p w14:paraId="5E6E375C" w14:textId="5772B90A" w:rsidR="00010266" w:rsidRPr="00320853" w:rsidRDefault="00010266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227" w:type="dxa"/>
          </w:tcPr>
          <w:p w14:paraId="454EBFD4" w14:textId="7D27C383" w:rsidR="00010266" w:rsidRPr="00320853" w:rsidRDefault="00010266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226" w:type="dxa"/>
          </w:tcPr>
          <w:p w14:paraId="79220812" w14:textId="53243F56" w:rsidR="00010266" w:rsidRPr="00320853" w:rsidRDefault="00010266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226" w:type="dxa"/>
          </w:tcPr>
          <w:p w14:paraId="299C9580" w14:textId="5DEF58E8" w:rsidR="00010266" w:rsidRPr="00320853" w:rsidRDefault="00010266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226" w:type="dxa"/>
          </w:tcPr>
          <w:p w14:paraId="772005D2" w14:textId="1BE4DDB9" w:rsidR="00010266" w:rsidRPr="00320853" w:rsidRDefault="00010266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340" w:type="dxa"/>
          </w:tcPr>
          <w:p w14:paraId="79232D01" w14:textId="6A0EA083" w:rsidR="00010266" w:rsidRPr="00320853" w:rsidRDefault="00010266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</w:tbl>
    <w:p w14:paraId="58490BF0" w14:textId="055BEBFB" w:rsidR="00095DF7" w:rsidRPr="00320853" w:rsidRDefault="00095DF7" w:rsidP="0032085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8515696" w14:textId="51464485" w:rsidR="00095DF7" w:rsidRPr="00320853" w:rsidRDefault="00095DF7" w:rsidP="0032085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20853">
        <w:rPr>
          <w:rFonts w:ascii="Times New Roman" w:hAnsi="Times New Roman" w:cs="Times New Roman"/>
          <w:lang w:val="en-US"/>
        </w:rPr>
        <w:t>Supplementa</w:t>
      </w:r>
      <w:r w:rsidR="00320853">
        <w:rPr>
          <w:rFonts w:ascii="Times New Roman" w:hAnsi="Times New Roman" w:cs="Times New Roman"/>
          <w:lang w:val="en-US"/>
        </w:rPr>
        <w:t>l</w:t>
      </w:r>
      <w:r w:rsidRPr="00320853">
        <w:rPr>
          <w:rFonts w:ascii="Times New Roman" w:hAnsi="Times New Roman" w:cs="Times New Roman"/>
          <w:lang w:val="en-US"/>
        </w:rPr>
        <w:t xml:space="preserve"> </w:t>
      </w:r>
      <w:r w:rsidR="00F13AEF" w:rsidRPr="00320853">
        <w:rPr>
          <w:rFonts w:ascii="Times New Roman" w:hAnsi="Times New Roman" w:cs="Times New Roman"/>
          <w:lang w:val="en-US"/>
        </w:rPr>
        <w:t>T</w:t>
      </w:r>
      <w:r w:rsidRPr="00320853">
        <w:rPr>
          <w:rFonts w:ascii="Times New Roman" w:hAnsi="Times New Roman" w:cs="Times New Roman"/>
          <w:lang w:val="en-US"/>
        </w:rPr>
        <w:t>able 2:</w:t>
      </w:r>
      <w:r w:rsidR="00320853">
        <w:rPr>
          <w:rFonts w:ascii="Times New Roman" w:hAnsi="Times New Roman" w:cs="Times New Roman"/>
          <w:lang w:val="en-US"/>
        </w:rPr>
        <w:t xml:space="preserve"> </w:t>
      </w:r>
      <w:r w:rsidR="00320853" w:rsidRPr="00320853">
        <w:rPr>
          <w:rFonts w:ascii="Times New Roman" w:hAnsi="Times New Roman" w:cs="Times New Roman"/>
          <w:lang w:val="en-US"/>
        </w:rPr>
        <w:t xml:space="preserve">Results of leave-one-out cross-validation for pre- and post-operative samples with negative ions (58 images). LR: logistic regression, LDA: linear discriminant analysis, KNN: k-nearest neighbors, DT: decision tree, GNB: </w:t>
      </w:r>
      <w:proofErr w:type="spellStart"/>
      <w:r w:rsidR="00320853" w:rsidRPr="00320853">
        <w:rPr>
          <w:rFonts w:ascii="Times New Roman" w:hAnsi="Times New Roman" w:cs="Times New Roman"/>
          <w:lang w:val="en-US"/>
        </w:rPr>
        <w:t>gaussian</w:t>
      </w:r>
      <w:proofErr w:type="spellEnd"/>
      <w:r w:rsidR="00320853" w:rsidRPr="00320853">
        <w:rPr>
          <w:rFonts w:ascii="Times New Roman" w:hAnsi="Times New Roman" w:cs="Times New Roman"/>
          <w:lang w:val="en-US"/>
        </w:rPr>
        <w:t xml:space="preserve"> naive </w:t>
      </w:r>
      <w:proofErr w:type="spellStart"/>
      <w:r w:rsidR="00320853" w:rsidRPr="00320853">
        <w:rPr>
          <w:rFonts w:ascii="Times New Roman" w:hAnsi="Times New Roman" w:cs="Times New Roman"/>
          <w:lang w:val="en-US"/>
        </w:rPr>
        <w:t>bayes</w:t>
      </w:r>
      <w:proofErr w:type="spellEnd"/>
      <w:r w:rsidR="00320853" w:rsidRPr="00320853">
        <w:rPr>
          <w:rFonts w:ascii="Times New Roman" w:hAnsi="Times New Roman" w:cs="Times New Roman"/>
          <w:lang w:val="en-US"/>
        </w:rPr>
        <w:t>, RF: random forest</w:t>
      </w:r>
    </w:p>
    <w:tbl>
      <w:tblPr>
        <w:tblStyle w:val="TableGrid"/>
        <w:tblW w:w="9042" w:type="dxa"/>
        <w:tblLook w:val="04A0" w:firstRow="1" w:lastRow="0" w:firstColumn="1" w:lastColumn="0" w:noHBand="0" w:noVBand="1"/>
      </w:tblPr>
      <w:tblGrid>
        <w:gridCol w:w="1507"/>
        <w:gridCol w:w="1290"/>
        <w:gridCol w:w="1227"/>
        <w:gridCol w:w="1226"/>
        <w:gridCol w:w="1226"/>
        <w:gridCol w:w="1226"/>
        <w:gridCol w:w="1340"/>
      </w:tblGrid>
      <w:tr w:rsidR="00095DF7" w:rsidRPr="00320853" w14:paraId="58BAF212" w14:textId="77777777" w:rsidTr="00120545">
        <w:trPr>
          <w:trHeight w:val="248"/>
        </w:trPr>
        <w:tc>
          <w:tcPr>
            <w:tcW w:w="1507" w:type="dxa"/>
          </w:tcPr>
          <w:p w14:paraId="43739F5E" w14:textId="77777777" w:rsidR="00095DF7" w:rsidRPr="00320853" w:rsidRDefault="00095DF7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0" w:type="dxa"/>
          </w:tcPr>
          <w:p w14:paraId="45B5C20C" w14:textId="77777777" w:rsidR="00095DF7" w:rsidRPr="00320853" w:rsidRDefault="00095DF7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LR</w:t>
            </w:r>
          </w:p>
        </w:tc>
        <w:tc>
          <w:tcPr>
            <w:tcW w:w="1227" w:type="dxa"/>
          </w:tcPr>
          <w:p w14:paraId="68E22B96" w14:textId="77777777" w:rsidR="00095DF7" w:rsidRPr="00320853" w:rsidRDefault="00095DF7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LDA</w:t>
            </w:r>
          </w:p>
        </w:tc>
        <w:tc>
          <w:tcPr>
            <w:tcW w:w="1226" w:type="dxa"/>
          </w:tcPr>
          <w:p w14:paraId="47AF028B" w14:textId="77777777" w:rsidR="00095DF7" w:rsidRPr="00320853" w:rsidRDefault="00095DF7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KNN</w:t>
            </w:r>
          </w:p>
        </w:tc>
        <w:tc>
          <w:tcPr>
            <w:tcW w:w="1226" w:type="dxa"/>
          </w:tcPr>
          <w:p w14:paraId="20015B4D" w14:textId="77777777" w:rsidR="00095DF7" w:rsidRPr="00320853" w:rsidRDefault="00095DF7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DT</w:t>
            </w:r>
          </w:p>
        </w:tc>
        <w:tc>
          <w:tcPr>
            <w:tcW w:w="1226" w:type="dxa"/>
          </w:tcPr>
          <w:p w14:paraId="6F18536A" w14:textId="77777777" w:rsidR="00095DF7" w:rsidRPr="00320853" w:rsidRDefault="00095DF7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GNB</w:t>
            </w:r>
          </w:p>
        </w:tc>
        <w:tc>
          <w:tcPr>
            <w:tcW w:w="1340" w:type="dxa"/>
          </w:tcPr>
          <w:p w14:paraId="1344FD6D" w14:textId="77777777" w:rsidR="00095DF7" w:rsidRPr="00320853" w:rsidRDefault="00095DF7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RF</w:t>
            </w:r>
          </w:p>
        </w:tc>
      </w:tr>
      <w:tr w:rsidR="00095DF7" w:rsidRPr="00320853" w14:paraId="7096EC8D" w14:textId="77777777" w:rsidTr="00120545">
        <w:trPr>
          <w:trHeight w:val="497"/>
        </w:trPr>
        <w:tc>
          <w:tcPr>
            <w:tcW w:w="1507" w:type="dxa"/>
          </w:tcPr>
          <w:p w14:paraId="16E59494" w14:textId="77777777" w:rsidR="00095DF7" w:rsidRPr="00320853" w:rsidRDefault="00095DF7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Correct predictions</w:t>
            </w:r>
          </w:p>
        </w:tc>
        <w:tc>
          <w:tcPr>
            <w:tcW w:w="1290" w:type="dxa"/>
          </w:tcPr>
          <w:p w14:paraId="0081A4CC" w14:textId="366AAD6F" w:rsidR="00095DF7" w:rsidRPr="00320853" w:rsidRDefault="00095DF7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1227" w:type="dxa"/>
          </w:tcPr>
          <w:p w14:paraId="089BCDFA" w14:textId="4E101BD8" w:rsidR="00095DF7" w:rsidRPr="00320853" w:rsidRDefault="00095DF7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226" w:type="dxa"/>
          </w:tcPr>
          <w:p w14:paraId="5C399536" w14:textId="0BA734D4" w:rsidR="00095DF7" w:rsidRPr="00320853" w:rsidRDefault="00095DF7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226" w:type="dxa"/>
          </w:tcPr>
          <w:p w14:paraId="281E1019" w14:textId="49E3FAAE" w:rsidR="00095DF7" w:rsidRPr="00320853" w:rsidRDefault="00095DF7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226" w:type="dxa"/>
          </w:tcPr>
          <w:p w14:paraId="245C5837" w14:textId="77F70DCD" w:rsidR="00095DF7" w:rsidRPr="00320853" w:rsidRDefault="00095DF7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340" w:type="dxa"/>
          </w:tcPr>
          <w:p w14:paraId="05B0F440" w14:textId="01A8928F" w:rsidR="00095DF7" w:rsidRPr="00320853" w:rsidRDefault="00095DF7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34</w:t>
            </w:r>
          </w:p>
        </w:tc>
      </w:tr>
      <w:tr w:rsidR="00095DF7" w:rsidRPr="00320853" w14:paraId="539C8F6B" w14:textId="77777777" w:rsidTr="00120545">
        <w:trPr>
          <w:trHeight w:val="489"/>
        </w:trPr>
        <w:tc>
          <w:tcPr>
            <w:tcW w:w="1507" w:type="dxa"/>
          </w:tcPr>
          <w:p w14:paraId="68FDCAFE" w14:textId="77777777" w:rsidR="00095DF7" w:rsidRPr="00320853" w:rsidRDefault="00095DF7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False positives</w:t>
            </w:r>
          </w:p>
        </w:tc>
        <w:tc>
          <w:tcPr>
            <w:tcW w:w="1290" w:type="dxa"/>
          </w:tcPr>
          <w:p w14:paraId="6B615028" w14:textId="3821DEB1" w:rsidR="00095DF7" w:rsidRPr="00320853" w:rsidRDefault="00095DF7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227" w:type="dxa"/>
          </w:tcPr>
          <w:p w14:paraId="0F4CFF3A" w14:textId="07725075" w:rsidR="00095DF7" w:rsidRPr="00320853" w:rsidRDefault="00095DF7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226" w:type="dxa"/>
          </w:tcPr>
          <w:p w14:paraId="17E80EBE" w14:textId="759298A9" w:rsidR="00095DF7" w:rsidRPr="00320853" w:rsidRDefault="00095DF7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226" w:type="dxa"/>
          </w:tcPr>
          <w:p w14:paraId="3C8A4B1E" w14:textId="4A14B2D6" w:rsidR="00095DF7" w:rsidRPr="00320853" w:rsidRDefault="00095DF7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26" w:type="dxa"/>
          </w:tcPr>
          <w:p w14:paraId="20708B4D" w14:textId="3D97C64A" w:rsidR="00095DF7" w:rsidRPr="00320853" w:rsidRDefault="00095DF7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340" w:type="dxa"/>
          </w:tcPr>
          <w:p w14:paraId="189CD4CE" w14:textId="38F7CA77" w:rsidR="00095DF7" w:rsidRPr="00320853" w:rsidRDefault="00095DF7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095DF7" w:rsidRPr="00320853" w14:paraId="2F530B1F" w14:textId="77777777" w:rsidTr="00120545">
        <w:trPr>
          <w:trHeight w:val="497"/>
        </w:trPr>
        <w:tc>
          <w:tcPr>
            <w:tcW w:w="1507" w:type="dxa"/>
          </w:tcPr>
          <w:p w14:paraId="3836D8A2" w14:textId="77777777" w:rsidR="00095DF7" w:rsidRPr="00320853" w:rsidRDefault="00095DF7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False negatives</w:t>
            </w:r>
          </w:p>
        </w:tc>
        <w:tc>
          <w:tcPr>
            <w:tcW w:w="1290" w:type="dxa"/>
          </w:tcPr>
          <w:p w14:paraId="2B2193BF" w14:textId="06690C83" w:rsidR="00095DF7" w:rsidRPr="00320853" w:rsidRDefault="00095DF7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27" w:type="dxa"/>
          </w:tcPr>
          <w:p w14:paraId="422DD882" w14:textId="47854B61" w:rsidR="00095DF7" w:rsidRPr="00320853" w:rsidRDefault="00095DF7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26" w:type="dxa"/>
          </w:tcPr>
          <w:p w14:paraId="73D7D00F" w14:textId="1A5462AD" w:rsidR="00095DF7" w:rsidRPr="00320853" w:rsidRDefault="00095DF7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226" w:type="dxa"/>
          </w:tcPr>
          <w:p w14:paraId="3955D1AD" w14:textId="171D9C7A" w:rsidR="00095DF7" w:rsidRPr="00320853" w:rsidRDefault="00095DF7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26" w:type="dxa"/>
          </w:tcPr>
          <w:p w14:paraId="2C59A800" w14:textId="029EE758" w:rsidR="00095DF7" w:rsidRPr="00320853" w:rsidRDefault="00095DF7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340" w:type="dxa"/>
          </w:tcPr>
          <w:p w14:paraId="068ECCCA" w14:textId="64F86489" w:rsidR="00095DF7" w:rsidRPr="00320853" w:rsidRDefault="00095DF7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</w:tbl>
    <w:p w14:paraId="32789DFA" w14:textId="4E05E224" w:rsidR="00095DF7" w:rsidRPr="00320853" w:rsidRDefault="00095DF7" w:rsidP="0032085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94B37C9" w14:textId="77777777" w:rsidR="00320853" w:rsidRPr="00320853" w:rsidRDefault="00611F09" w:rsidP="0032085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20853">
        <w:rPr>
          <w:rFonts w:ascii="Times New Roman" w:hAnsi="Times New Roman" w:cs="Times New Roman"/>
          <w:lang w:val="en-US"/>
        </w:rPr>
        <w:t>Supplementa</w:t>
      </w:r>
      <w:r w:rsidR="00320853">
        <w:rPr>
          <w:rFonts w:ascii="Times New Roman" w:hAnsi="Times New Roman" w:cs="Times New Roman"/>
          <w:lang w:val="en-US"/>
        </w:rPr>
        <w:t>l</w:t>
      </w:r>
      <w:r w:rsidRPr="00320853">
        <w:rPr>
          <w:rFonts w:ascii="Times New Roman" w:hAnsi="Times New Roman" w:cs="Times New Roman"/>
          <w:lang w:val="en-US"/>
        </w:rPr>
        <w:t xml:space="preserve"> </w:t>
      </w:r>
      <w:r w:rsidR="00F13AEF" w:rsidRPr="00320853">
        <w:rPr>
          <w:rFonts w:ascii="Times New Roman" w:hAnsi="Times New Roman" w:cs="Times New Roman"/>
          <w:lang w:val="en-US"/>
        </w:rPr>
        <w:t>T</w:t>
      </w:r>
      <w:r w:rsidRPr="00320853">
        <w:rPr>
          <w:rFonts w:ascii="Times New Roman" w:hAnsi="Times New Roman" w:cs="Times New Roman"/>
          <w:lang w:val="en-US"/>
        </w:rPr>
        <w:t>able 3:</w:t>
      </w:r>
      <w:r w:rsidR="00320853">
        <w:rPr>
          <w:rFonts w:ascii="Times New Roman" w:hAnsi="Times New Roman" w:cs="Times New Roman"/>
          <w:lang w:val="en-US"/>
        </w:rPr>
        <w:t xml:space="preserve"> </w:t>
      </w:r>
      <w:r w:rsidR="00320853" w:rsidRPr="00320853">
        <w:rPr>
          <w:rFonts w:ascii="Times New Roman" w:hAnsi="Times New Roman" w:cs="Times New Roman"/>
          <w:lang w:val="en-US"/>
        </w:rPr>
        <w:t xml:space="preserve">Results of leave-one-out cross-validation for pre-operative tumor samples and healthy smokers in positive drift mode (72 images). LR: logistic regression, LDA: linear discriminant analysis, KNN: k-nearest neighbors, DT: decision tree, GNB: </w:t>
      </w:r>
      <w:proofErr w:type="spellStart"/>
      <w:r w:rsidR="00320853" w:rsidRPr="00320853">
        <w:rPr>
          <w:rFonts w:ascii="Times New Roman" w:hAnsi="Times New Roman" w:cs="Times New Roman"/>
          <w:lang w:val="en-US"/>
        </w:rPr>
        <w:t>gaussian</w:t>
      </w:r>
      <w:proofErr w:type="spellEnd"/>
      <w:r w:rsidR="00320853" w:rsidRPr="00320853">
        <w:rPr>
          <w:rFonts w:ascii="Times New Roman" w:hAnsi="Times New Roman" w:cs="Times New Roman"/>
          <w:lang w:val="en-US"/>
        </w:rPr>
        <w:t xml:space="preserve"> naive </w:t>
      </w:r>
      <w:proofErr w:type="spellStart"/>
      <w:r w:rsidR="00320853" w:rsidRPr="00320853">
        <w:rPr>
          <w:rFonts w:ascii="Times New Roman" w:hAnsi="Times New Roman" w:cs="Times New Roman"/>
          <w:lang w:val="en-US"/>
        </w:rPr>
        <w:t>bayes</w:t>
      </w:r>
      <w:proofErr w:type="spellEnd"/>
      <w:r w:rsidR="00320853" w:rsidRPr="00320853">
        <w:rPr>
          <w:rFonts w:ascii="Times New Roman" w:hAnsi="Times New Roman" w:cs="Times New Roman"/>
          <w:lang w:val="en-US"/>
        </w:rPr>
        <w:t>, RF: random forest</w:t>
      </w:r>
    </w:p>
    <w:p w14:paraId="5DCDA8EE" w14:textId="55A815CD" w:rsidR="00611F09" w:rsidRPr="00320853" w:rsidRDefault="00611F09" w:rsidP="0032085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042" w:type="dxa"/>
        <w:tblLook w:val="04A0" w:firstRow="1" w:lastRow="0" w:firstColumn="1" w:lastColumn="0" w:noHBand="0" w:noVBand="1"/>
      </w:tblPr>
      <w:tblGrid>
        <w:gridCol w:w="1507"/>
        <w:gridCol w:w="1290"/>
        <w:gridCol w:w="1227"/>
        <w:gridCol w:w="1226"/>
        <w:gridCol w:w="1226"/>
        <w:gridCol w:w="1226"/>
        <w:gridCol w:w="1340"/>
      </w:tblGrid>
      <w:tr w:rsidR="00611F09" w:rsidRPr="00320853" w14:paraId="1560D7B2" w14:textId="77777777" w:rsidTr="00120545">
        <w:trPr>
          <w:trHeight w:val="248"/>
        </w:trPr>
        <w:tc>
          <w:tcPr>
            <w:tcW w:w="1507" w:type="dxa"/>
          </w:tcPr>
          <w:p w14:paraId="35D6A10E" w14:textId="77777777" w:rsidR="00611F09" w:rsidRPr="00320853" w:rsidRDefault="00611F09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0" w:type="dxa"/>
          </w:tcPr>
          <w:p w14:paraId="05ED73D3" w14:textId="77777777" w:rsidR="00611F09" w:rsidRPr="00320853" w:rsidRDefault="00611F09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LR</w:t>
            </w:r>
          </w:p>
        </w:tc>
        <w:tc>
          <w:tcPr>
            <w:tcW w:w="1227" w:type="dxa"/>
          </w:tcPr>
          <w:p w14:paraId="0181220C" w14:textId="77777777" w:rsidR="00611F09" w:rsidRPr="00320853" w:rsidRDefault="00611F09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LDA</w:t>
            </w:r>
          </w:p>
        </w:tc>
        <w:tc>
          <w:tcPr>
            <w:tcW w:w="1226" w:type="dxa"/>
          </w:tcPr>
          <w:p w14:paraId="5203E945" w14:textId="77777777" w:rsidR="00611F09" w:rsidRPr="00320853" w:rsidRDefault="00611F09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KNN</w:t>
            </w:r>
          </w:p>
        </w:tc>
        <w:tc>
          <w:tcPr>
            <w:tcW w:w="1226" w:type="dxa"/>
          </w:tcPr>
          <w:p w14:paraId="7B18DDC5" w14:textId="77777777" w:rsidR="00611F09" w:rsidRPr="00320853" w:rsidRDefault="00611F09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DT</w:t>
            </w:r>
          </w:p>
        </w:tc>
        <w:tc>
          <w:tcPr>
            <w:tcW w:w="1226" w:type="dxa"/>
          </w:tcPr>
          <w:p w14:paraId="0400D4D8" w14:textId="77777777" w:rsidR="00611F09" w:rsidRPr="00320853" w:rsidRDefault="00611F09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GNB</w:t>
            </w:r>
          </w:p>
        </w:tc>
        <w:tc>
          <w:tcPr>
            <w:tcW w:w="1340" w:type="dxa"/>
          </w:tcPr>
          <w:p w14:paraId="2EF202C4" w14:textId="77777777" w:rsidR="00611F09" w:rsidRPr="00320853" w:rsidRDefault="00611F09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RF</w:t>
            </w:r>
          </w:p>
        </w:tc>
      </w:tr>
      <w:tr w:rsidR="00611F09" w:rsidRPr="00320853" w14:paraId="44744223" w14:textId="77777777" w:rsidTr="00120545">
        <w:trPr>
          <w:trHeight w:val="497"/>
        </w:trPr>
        <w:tc>
          <w:tcPr>
            <w:tcW w:w="1507" w:type="dxa"/>
          </w:tcPr>
          <w:p w14:paraId="3F3F8DDF" w14:textId="77777777" w:rsidR="00611F09" w:rsidRPr="00320853" w:rsidRDefault="00611F09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Correct predictions</w:t>
            </w:r>
          </w:p>
        </w:tc>
        <w:tc>
          <w:tcPr>
            <w:tcW w:w="1290" w:type="dxa"/>
          </w:tcPr>
          <w:p w14:paraId="0432856C" w14:textId="2DF6DF05" w:rsidR="00611F09" w:rsidRPr="00320853" w:rsidRDefault="00827251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227" w:type="dxa"/>
          </w:tcPr>
          <w:p w14:paraId="213538CF" w14:textId="08D0B8B5" w:rsidR="00611F09" w:rsidRPr="00320853" w:rsidRDefault="00827251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226" w:type="dxa"/>
          </w:tcPr>
          <w:p w14:paraId="11D115FF" w14:textId="57F28011" w:rsidR="00611F09" w:rsidRPr="00320853" w:rsidRDefault="00827251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226" w:type="dxa"/>
          </w:tcPr>
          <w:p w14:paraId="1D45A557" w14:textId="582A7632" w:rsidR="00611F09" w:rsidRPr="00320853" w:rsidRDefault="00827251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1226" w:type="dxa"/>
          </w:tcPr>
          <w:p w14:paraId="13E4BBF2" w14:textId="6B24DD44" w:rsidR="00611F09" w:rsidRPr="00320853" w:rsidRDefault="00827251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340" w:type="dxa"/>
          </w:tcPr>
          <w:p w14:paraId="490AF560" w14:textId="418B3FEC" w:rsidR="00611F09" w:rsidRPr="00320853" w:rsidRDefault="00827251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62</w:t>
            </w:r>
          </w:p>
        </w:tc>
      </w:tr>
      <w:tr w:rsidR="00611F09" w:rsidRPr="00320853" w14:paraId="50E0C9F4" w14:textId="77777777" w:rsidTr="00120545">
        <w:trPr>
          <w:trHeight w:val="489"/>
        </w:trPr>
        <w:tc>
          <w:tcPr>
            <w:tcW w:w="1507" w:type="dxa"/>
          </w:tcPr>
          <w:p w14:paraId="3B19FF86" w14:textId="77777777" w:rsidR="00611F09" w:rsidRPr="00320853" w:rsidRDefault="00611F09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False positives</w:t>
            </w:r>
          </w:p>
        </w:tc>
        <w:tc>
          <w:tcPr>
            <w:tcW w:w="1290" w:type="dxa"/>
          </w:tcPr>
          <w:p w14:paraId="6F6C841B" w14:textId="72D67E62" w:rsidR="00611F09" w:rsidRPr="00320853" w:rsidRDefault="00827251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27" w:type="dxa"/>
          </w:tcPr>
          <w:p w14:paraId="3114E424" w14:textId="4A4ABE90" w:rsidR="00611F09" w:rsidRPr="00320853" w:rsidRDefault="00827251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26" w:type="dxa"/>
          </w:tcPr>
          <w:p w14:paraId="0980F4F3" w14:textId="0D27E412" w:rsidR="00611F09" w:rsidRPr="00320853" w:rsidRDefault="00827251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26" w:type="dxa"/>
          </w:tcPr>
          <w:p w14:paraId="3341C6C6" w14:textId="70054044" w:rsidR="00611F09" w:rsidRPr="00320853" w:rsidRDefault="00827251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26" w:type="dxa"/>
          </w:tcPr>
          <w:p w14:paraId="7D73721E" w14:textId="1D918E22" w:rsidR="00611F09" w:rsidRPr="00320853" w:rsidRDefault="00827251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340" w:type="dxa"/>
          </w:tcPr>
          <w:p w14:paraId="50EDE115" w14:textId="1620267D" w:rsidR="00611F09" w:rsidRPr="00320853" w:rsidRDefault="00827251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611F09" w:rsidRPr="00320853" w14:paraId="19701F81" w14:textId="77777777" w:rsidTr="00120545">
        <w:trPr>
          <w:trHeight w:val="497"/>
        </w:trPr>
        <w:tc>
          <w:tcPr>
            <w:tcW w:w="1507" w:type="dxa"/>
          </w:tcPr>
          <w:p w14:paraId="5AB081FC" w14:textId="77777777" w:rsidR="00611F09" w:rsidRPr="00320853" w:rsidRDefault="00611F09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False negatives</w:t>
            </w:r>
          </w:p>
        </w:tc>
        <w:tc>
          <w:tcPr>
            <w:tcW w:w="1290" w:type="dxa"/>
          </w:tcPr>
          <w:p w14:paraId="4077936A" w14:textId="29BB5EF4" w:rsidR="00611F09" w:rsidRPr="00320853" w:rsidRDefault="00827251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27" w:type="dxa"/>
          </w:tcPr>
          <w:p w14:paraId="465F0E71" w14:textId="307D66BE" w:rsidR="00611F09" w:rsidRPr="00320853" w:rsidRDefault="00827251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26" w:type="dxa"/>
          </w:tcPr>
          <w:p w14:paraId="47B9E316" w14:textId="1CCE58DC" w:rsidR="00611F09" w:rsidRPr="00320853" w:rsidRDefault="00827251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26" w:type="dxa"/>
          </w:tcPr>
          <w:p w14:paraId="41499B42" w14:textId="147F6452" w:rsidR="00611F09" w:rsidRPr="00320853" w:rsidRDefault="00827251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26" w:type="dxa"/>
          </w:tcPr>
          <w:p w14:paraId="3FD60BC4" w14:textId="74067E86" w:rsidR="00611F09" w:rsidRPr="00320853" w:rsidRDefault="00827251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40" w:type="dxa"/>
          </w:tcPr>
          <w:p w14:paraId="118E4169" w14:textId="6A715682" w:rsidR="00611F09" w:rsidRPr="00320853" w:rsidRDefault="00827251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</w:tbl>
    <w:p w14:paraId="52C15458" w14:textId="77CC7C65" w:rsidR="00611F09" w:rsidRPr="00320853" w:rsidRDefault="00611F09" w:rsidP="0032085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8E3C31A" w14:textId="396D8C2A" w:rsidR="00004705" w:rsidRPr="00320853" w:rsidRDefault="00004705" w:rsidP="0032085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20853">
        <w:rPr>
          <w:rFonts w:ascii="Times New Roman" w:hAnsi="Times New Roman" w:cs="Times New Roman"/>
          <w:lang w:val="en-US"/>
        </w:rPr>
        <w:t>Supplementa</w:t>
      </w:r>
      <w:r w:rsidR="00320853">
        <w:rPr>
          <w:rFonts w:ascii="Times New Roman" w:hAnsi="Times New Roman" w:cs="Times New Roman"/>
          <w:lang w:val="en-US"/>
        </w:rPr>
        <w:t>l</w:t>
      </w:r>
      <w:r w:rsidRPr="00320853">
        <w:rPr>
          <w:rFonts w:ascii="Times New Roman" w:hAnsi="Times New Roman" w:cs="Times New Roman"/>
          <w:lang w:val="en-US"/>
        </w:rPr>
        <w:t xml:space="preserve"> </w:t>
      </w:r>
      <w:r w:rsidR="00F13AEF" w:rsidRPr="00320853">
        <w:rPr>
          <w:rFonts w:ascii="Times New Roman" w:hAnsi="Times New Roman" w:cs="Times New Roman"/>
          <w:lang w:val="en-US"/>
        </w:rPr>
        <w:t>T</w:t>
      </w:r>
      <w:r w:rsidRPr="00320853">
        <w:rPr>
          <w:rFonts w:ascii="Times New Roman" w:hAnsi="Times New Roman" w:cs="Times New Roman"/>
          <w:lang w:val="en-US"/>
        </w:rPr>
        <w:t xml:space="preserve">able </w:t>
      </w:r>
      <w:r w:rsidR="004169EE" w:rsidRPr="00320853">
        <w:rPr>
          <w:rFonts w:ascii="Times New Roman" w:hAnsi="Times New Roman" w:cs="Times New Roman"/>
          <w:lang w:val="en-US"/>
        </w:rPr>
        <w:t>4</w:t>
      </w:r>
      <w:r w:rsidRPr="00320853">
        <w:rPr>
          <w:rFonts w:ascii="Times New Roman" w:hAnsi="Times New Roman" w:cs="Times New Roman"/>
          <w:lang w:val="en-US"/>
        </w:rPr>
        <w:t>:</w:t>
      </w:r>
      <w:r w:rsidR="00320853">
        <w:rPr>
          <w:rFonts w:ascii="Times New Roman" w:hAnsi="Times New Roman" w:cs="Times New Roman"/>
          <w:lang w:val="en-US"/>
        </w:rPr>
        <w:t xml:space="preserve"> </w:t>
      </w:r>
      <w:r w:rsidR="00320853" w:rsidRPr="00320853">
        <w:rPr>
          <w:rFonts w:ascii="Times New Roman" w:hAnsi="Times New Roman" w:cs="Times New Roman"/>
          <w:lang w:val="en-US"/>
        </w:rPr>
        <w:t xml:space="preserve">Results of leave-one-out cross-validation for pre-operative tumor samples and healthy smokers with negative ions (72 images). LR: logistic regression, LDA: linear discriminant analysis, KNN: k-nearest neighbors, DT: decision tree, GNB: </w:t>
      </w:r>
      <w:proofErr w:type="spellStart"/>
      <w:r w:rsidR="00320853" w:rsidRPr="00320853">
        <w:rPr>
          <w:rFonts w:ascii="Times New Roman" w:hAnsi="Times New Roman" w:cs="Times New Roman"/>
          <w:lang w:val="en-US"/>
        </w:rPr>
        <w:t>gaussian</w:t>
      </w:r>
      <w:proofErr w:type="spellEnd"/>
      <w:r w:rsidR="00320853" w:rsidRPr="00320853">
        <w:rPr>
          <w:rFonts w:ascii="Times New Roman" w:hAnsi="Times New Roman" w:cs="Times New Roman"/>
          <w:lang w:val="en-US"/>
        </w:rPr>
        <w:t xml:space="preserve"> naive </w:t>
      </w:r>
      <w:proofErr w:type="spellStart"/>
      <w:r w:rsidR="00320853" w:rsidRPr="00320853">
        <w:rPr>
          <w:rFonts w:ascii="Times New Roman" w:hAnsi="Times New Roman" w:cs="Times New Roman"/>
          <w:lang w:val="en-US"/>
        </w:rPr>
        <w:t>bayes</w:t>
      </w:r>
      <w:proofErr w:type="spellEnd"/>
      <w:r w:rsidR="00320853" w:rsidRPr="00320853">
        <w:rPr>
          <w:rFonts w:ascii="Times New Roman" w:hAnsi="Times New Roman" w:cs="Times New Roman"/>
          <w:lang w:val="en-US"/>
        </w:rPr>
        <w:t>, RF: random forest</w:t>
      </w:r>
    </w:p>
    <w:tbl>
      <w:tblPr>
        <w:tblStyle w:val="TableGrid"/>
        <w:tblW w:w="9042" w:type="dxa"/>
        <w:tblLook w:val="04A0" w:firstRow="1" w:lastRow="0" w:firstColumn="1" w:lastColumn="0" w:noHBand="0" w:noVBand="1"/>
      </w:tblPr>
      <w:tblGrid>
        <w:gridCol w:w="1507"/>
        <w:gridCol w:w="1290"/>
        <w:gridCol w:w="1227"/>
        <w:gridCol w:w="1226"/>
        <w:gridCol w:w="1226"/>
        <w:gridCol w:w="1226"/>
        <w:gridCol w:w="1340"/>
      </w:tblGrid>
      <w:tr w:rsidR="00004705" w:rsidRPr="00320853" w14:paraId="5E43623A" w14:textId="77777777" w:rsidTr="00120545">
        <w:trPr>
          <w:trHeight w:val="248"/>
        </w:trPr>
        <w:tc>
          <w:tcPr>
            <w:tcW w:w="1507" w:type="dxa"/>
          </w:tcPr>
          <w:p w14:paraId="44C07744" w14:textId="77777777" w:rsidR="00004705" w:rsidRPr="00320853" w:rsidRDefault="00004705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0" w:type="dxa"/>
          </w:tcPr>
          <w:p w14:paraId="26AC35BC" w14:textId="77777777" w:rsidR="00004705" w:rsidRPr="00320853" w:rsidRDefault="00004705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LR</w:t>
            </w:r>
          </w:p>
        </w:tc>
        <w:tc>
          <w:tcPr>
            <w:tcW w:w="1227" w:type="dxa"/>
          </w:tcPr>
          <w:p w14:paraId="37963275" w14:textId="77777777" w:rsidR="00004705" w:rsidRPr="00320853" w:rsidRDefault="00004705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LDA</w:t>
            </w:r>
          </w:p>
        </w:tc>
        <w:tc>
          <w:tcPr>
            <w:tcW w:w="1226" w:type="dxa"/>
          </w:tcPr>
          <w:p w14:paraId="181A7F15" w14:textId="77777777" w:rsidR="00004705" w:rsidRPr="00320853" w:rsidRDefault="00004705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KNN</w:t>
            </w:r>
          </w:p>
        </w:tc>
        <w:tc>
          <w:tcPr>
            <w:tcW w:w="1226" w:type="dxa"/>
          </w:tcPr>
          <w:p w14:paraId="4B8A1488" w14:textId="77777777" w:rsidR="00004705" w:rsidRPr="00320853" w:rsidRDefault="00004705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DT</w:t>
            </w:r>
          </w:p>
        </w:tc>
        <w:tc>
          <w:tcPr>
            <w:tcW w:w="1226" w:type="dxa"/>
          </w:tcPr>
          <w:p w14:paraId="0B427F53" w14:textId="77777777" w:rsidR="00004705" w:rsidRPr="00320853" w:rsidRDefault="00004705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GNB</w:t>
            </w:r>
          </w:p>
        </w:tc>
        <w:tc>
          <w:tcPr>
            <w:tcW w:w="1340" w:type="dxa"/>
          </w:tcPr>
          <w:p w14:paraId="111B456F" w14:textId="77777777" w:rsidR="00004705" w:rsidRPr="00320853" w:rsidRDefault="00004705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RF</w:t>
            </w:r>
          </w:p>
        </w:tc>
      </w:tr>
      <w:tr w:rsidR="00004705" w:rsidRPr="00320853" w14:paraId="574DA1AE" w14:textId="77777777" w:rsidTr="00120545">
        <w:trPr>
          <w:trHeight w:val="497"/>
        </w:trPr>
        <w:tc>
          <w:tcPr>
            <w:tcW w:w="1507" w:type="dxa"/>
          </w:tcPr>
          <w:p w14:paraId="5A1C4008" w14:textId="77777777" w:rsidR="00004705" w:rsidRPr="00320853" w:rsidRDefault="00004705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Correct predictions</w:t>
            </w:r>
          </w:p>
        </w:tc>
        <w:tc>
          <w:tcPr>
            <w:tcW w:w="1290" w:type="dxa"/>
          </w:tcPr>
          <w:p w14:paraId="08D16181" w14:textId="1DD045DA" w:rsidR="00004705" w:rsidRPr="00320853" w:rsidRDefault="004169EE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227" w:type="dxa"/>
          </w:tcPr>
          <w:p w14:paraId="6396493C" w14:textId="7BC92F36" w:rsidR="00004705" w:rsidRPr="00320853" w:rsidRDefault="004169EE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1226" w:type="dxa"/>
          </w:tcPr>
          <w:p w14:paraId="1784658E" w14:textId="239FC97D" w:rsidR="00004705" w:rsidRPr="00320853" w:rsidRDefault="004169EE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1226" w:type="dxa"/>
          </w:tcPr>
          <w:p w14:paraId="4D38BB7F" w14:textId="03DC4DF8" w:rsidR="00004705" w:rsidRPr="00320853" w:rsidRDefault="004169EE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1226" w:type="dxa"/>
          </w:tcPr>
          <w:p w14:paraId="147DD8D9" w14:textId="4C6DC969" w:rsidR="00004705" w:rsidRPr="00320853" w:rsidRDefault="004169EE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340" w:type="dxa"/>
          </w:tcPr>
          <w:p w14:paraId="3AF4AAEA" w14:textId="457742A8" w:rsidR="00004705" w:rsidRPr="00320853" w:rsidRDefault="004169EE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59</w:t>
            </w:r>
          </w:p>
        </w:tc>
      </w:tr>
      <w:tr w:rsidR="00004705" w:rsidRPr="00320853" w14:paraId="16B3716E" w14:textId="77777777" w:rsidTr="00120545">
        <w:trPr>
          <w:trHeight w:val="489"/>
        </w:trPr>
        <w:tc>
          <w:tcPr>
            <w:tcW w:w="1507" w:type="dxa"/>
          </w:tcPr>
          <w:p w14:paraId="584085C6" w14:textId="77777777" w:rsidR="00004705" w:rsidRPr="00320853" w:rsidRDefault="00004705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False positives</w:t>
            </w:r>
          </w:p>
        </w:tc>
        <w:tc>
          <w:tcPr>
            <w:tcW w:w="1290" w:type="dxa"/>
          </w:tcPr>
          <w:p w14:paraId="3E58D68B" w14:textId="5A146BB3" w:rsidR="00004705" w:rsidRPr="00320853" w:rsidRDefault="004169EE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27" w:type="dxa"/>
          </w:tcPr>
          <w:p w14:paraId="712B75A0" w14:textId="5A08AD24" w:rsidR="00004705" w:rsidRPr="00320853" w:rsidRDefault="004169EE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226" w:type="dxa"/>
          </w:tcPr>
          <w:p w14:paraId="2B4C60E1" w14:textId="44019561" w:rsidR="00004705" w:rsidRPr="00320853" w:rsidRDefault="004169EE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26" w:type="dxa"/>
          </w:tcPr>
          <w:p w14:paraId="2C2D64FE" w14:textId="004A4E76" w:rsidR="00004705" w:rsidRPr="00320853" w:rsidRDefault="004169EE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26" w:type="dxa"/>
          </w:tcPr>
          <w:p w14:paraId="6488222A" w14:textId="2AD49CDC" w:rsidR="00004705" w:rsidRPr="00320853" w:rsidRDefault="004169EE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340" w:type="dxa"/>
          </w:tcPr>
          <w:p w14:paraId="55938072" w14:textId="0B4508F7" w:rsidR="00004705" w:rsidRPr="00320853" w:rsidRDefault="004169EE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004705" w:rsidRPr="00320853" w14:paraId="7AAE2240" w14:textId="77777777" w:rsidTr="00120545">
        <w:trPr>
          <w:trHeight w:val="497"/>
        </w:trPr>
        <w:tc>
          <w:tcPr>
            <w:tcW w:w="1507" w:type="dxa"/>
          </w:tcPr>
          <w:p w14:paraId="7D133E88" w14:textId="77777777" w:rsidR="00004705" w:rsidRPr="00320853" w:rsidRDefault="00004705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False negatives</w:t>
            </w:r>
          </w:p>
        </w:tc>
        <w:tc>
          <w:tcPr>
            <w:tcW w:w="1290" w:type="dxa"/>
          </w:tcPr>
          <w:p w14:paraId="6652E2BC" w14:textId="5C749202" w:rsidR="00004705" w:rsidRPr="00320853" w:rsidRDefault="004169EE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27" w:type="dxa"/>
          </w:tcPr>
          <w:p w14:paraId="14D145E7" w14:textId="19E731B2" w:rsidR="00004705" w:rsidRPr="00320853" w:rsidRDefault="004169EE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26" w:type="dxa"/>
          </w:tcPr>
          <w:p w14:paraId="3B736F35" w14:textId="3FD7063B" w:rsidR="00004705" w:rsidRPr="00320853" w:rsidRDefault="004169EE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226" w:type="dxa"/>
          </w:tcPr>
          <w:p w14:paraId="567E183F" w14:textId="3DB0ACA8" w:rsidR="00004705" w:rsidRPr="00320853" w:rsidRDefault="004169EE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26" w:type="dxa"/>
          </w:tcPr>
          <w:p w14:paraId="3E751A7A" w14:textId="4012A000" w:rsidR="00004705" w:rsidRPr="00320853" w:rsidRDefault="004169EE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340" w:type="dxa"/>
          </w:tcPr>
          <w:p w14:paraId="2D85A23F" w14:textId="7275AEB7" w:rsidR="00004705" w:rsidRPr="00320853" w:rsidRDefault="004169EE" w:rsidP="0032085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853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</w:tbl>
    <w:p w14:paraId="7ACD1677" w14:textId="77777777" w:rsidR="00004705" w:rsidRPr="00320853" w:rsidRDefault="00004705" w:rsidP="0032085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004705" w:rsidRPr="00320853" w:rsidSect="00440AE5">
      <w:footerReference w:type="even" r:id="rId6"/>
      <w:footerReference w:type="default" r:id="rId7"/>
      <w:pgSz w:w="11901" w:h="16817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52135E" w14:textId="77777777" w:rsidR="006D7EBD" w:rsidRDefault="006D7EBD" w:rsidP="00320853">
      <w:pPr>
        <w:spacing w:after="0" w:line="240" w:lineRule="auto"/>
      </w:pPr>
      <w:r>
        <w:separator/>
      </w:r>
    </w:p>
  </w:endnote>
  <w:endnote w:type="continuationSeparator" w:id="0">
    <w:p w14:paraId="05640253" w14:textId="77777777" w:rsidR="006D7EBD" w:rsidRDefault="006D7EBD" w:rsidP="003208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0812536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CE690C" w14:textId="4D89E446" w:rsidR="00320853" w:rsidRDefault="00320853" w:rsidP="008010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58EECF" w14:textId="77777777" w:rsidR="00320853" w:rsidRDefault="00320853" w:rsidP="0032085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034266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9E1801" w14:textId="2E24D7A0" w:rsidR="00320853" w:rsidRDefault="00320853" w:rsidP="008010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40AE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3B46547" w14:textId="77777777" w:rsidR="00320853" w:rsidRDefault="00320853" w:rsidP="0032085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61F72E" w14:textId="77777777" w:rsidR="006D7EBD" w:rsidRDefault="006D7EBD" w:rsidP="00320853">
      <w:pPr>
        <w:spacing w:after="0" w:line="240" w:lineRule="auto"/>
      </w:pPr>
      <w:r>
        <w:separator/>
      </w:r>
    </w:p>
  </w:footnote>
  <w:footnote w:type="continuationSeparator" w:id="0">
    <w:p w14:paraId="39E44FA8" w14:textId="77777777" w:rsidR="006D7EBD" w:rsidRDefault="006D7EBD" w:rsidP="003208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A80"/>
    <w:rsid w:val="00004705"/>
    <w:rsid w:val="00006EB1"/>
    <w:rsid w:val="00010266"/>
    <w:rsid w:val="00045817"/>
    <w:rsid w:val="00052B6F"/>
    <w:rsid w:val="00095DF7"/>
    <w:rsid w:val="000C0E29"/>
    <w:rsid w:val="00131A86"/>
    <w:rsid w:val="001B0791"/>
    <w:rsid w:val="00320853"/>
    <w:rsid w:val="00355C7A"/>
    <w:rsid w:val="003A4083"/>
    <w:rsid w:val="004169EE"/>
    <w:rsid w:val="00440AE5"/>
    <w:rsid w:val="00444A80"/>
    <w:rsid w:val="00480971"/>
    <w:rsid w:val="0058094B"/>
    <w:rsid w:val="005A6A65"/>
    <w:rsid w:val="005D267D"/>
    <w:rsid w:val="005D60D8"/>
    <w:rsid w:val="006050EA"/>
    <w:rsid w:val="00611F09"/>
    <w:rsid w:val="006D7EBD"/>
    <w:rsid w:val="007142E0"/>
    <w:rsid w:val="0078673E"/>
    <w:rsid w:val="007A28E7"/>
    <w:rsid w:val="00827251"/>
    <w:rsid w:val="008E06EE"/>
    <w:rsid w:val="00911B62"/>
    <w:rsid w:val="00920C8F"/>
    <w:rsid w:val="009556D0"/>
    <w:rsid w:val="009D1893"/>
    <w:rsid w:val="00A11B0E"/>
    <w:rsid w:val="00AA2BB8"/>
    <w:rsid w:val="00AF68EB"/>
    <w:rsid w:val="00AF6D85"/>
    <w:rsid w:val="00B3489C"/>
    <w:rsid w:val="00B453B1"/>
    <w:rsid w:val="00BA2C6A"/>
    <w:rsid w:val="00C36068"/>
    <w:rsid w:val="00C51E03"/>
    <w:rsid w:val="00D52E5C"/>
    <w:rsid w:val="00DA66CA"/>
    <w:rsid w:val="00DD6149"/>
    <w:rsid w:val="00E311BD"/>
    <w:rsid w:val="00E401FB"/>
    <w:rsid w:val="00E57065"/>
    <w:rsid w:val="00EE7C0C"/>
    <w:rsid w:val="00F13AEF"/>
    <w:rsid w:val="00FC4EA7"/>
    <w:rsid w:val="00FF7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15E1D"/>
  <w15:chartTrackingRefBased/>
  <w15:docId w15:val="{110207F1-B19F-4159-9674-2D98BA64E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6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208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853"/>
  </w:style>
  <w:style w:type="character" w:styleId="PageNumber">
    <w:name w:val="page number"/>
    <w:basedOn w:val="DefaultParagraphFont"/>
    <w:uiPriority w:val="99"/>
    <w:semiHidden/>
    <w:unhideWhenUsed/>
    <w:rsid w:val="00320853"/>
  </w:style>
  <w:style w:type="character" w:styleId="LineNumber">
    <w:name w:val="line number"/>
    <w:basedOn w:val="DefaultParagraphFont"/>
    <w:uiPriority w:val="99"/>
    <w:semiHidden/>
    <w:unhideWhenUsed/>
    <w:rsid w:val="003208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xa</dc:creator>
  <cp:keywords/>
  <dc:description/>
  <cp:lastModifiedBy>Nithya R.</cp:lastModifiedBy>
  <cp:revision>6</cp:revision>
  <dcterms:created xsi:type="dcterms:W3CDTF">2020-10-27T19:36:00Z</dcterms:created>
  <dcterms:modified xsi:type="dcterms:W3CDTF">2021-10-02T06:35:00Z</dcterms:modified>
</cp:coreProperties>
</file>